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FFFBA" w14:textId="5E39BEE7" w:rsidR="00CA7C13" w:rsidRPr="00CA7C13" w:rsidRDefault="00CA7C13" w:rsidP="00CA7C13">
      <w:pPr>
        <w:spacing w:afterLines="50" w:after="156"/>
        <w:jc w:val="left"/>
        <w:rPr>
          <w:rFonts w:ascii="Times New Roman" w:hAnsi="Times New Roman"/>
          <w:sz w:val="24"/>
          <w:szCs w:val="24"/>
        </w:rPr>
      </w:pPr>
      <w:bookmarkStart w:id="0" w:name="_Hlk78997469"/>
      <w:r w:rsidRPr="00C55DBC">
        <w:rPr>
          <w:rFonts w:ascii="Times New Roman" w:hAnsi="Times New Roman"/>
          <w:bCs/>
          <w:sz w:val="24"/>
          <w:szCs w:val="24"/>
        </w:rPr>
        <w:t>Table S</w:t>
      </w:r>
      <w:r w:rsidR="009A7F6C">
        <w:rPr>
          <w:rFonts w:ascii="Times New Roman" w:hAnsi="Times New Roman"/>
          <w:bCs/>
          <w:sz w:val="24"/>
          <w:szCs w:val="24"/>
        </w:rPr>
        <w:t>1</w:t>
      </w:r>
      <w:r w:rsidRPr="00CA7C13">
        <w:rPr>
          <w:rFonts w:ascii="Times New Roman" w:hAnsi="Times New Roman"/>
          <w:sz w:val="24"/>
          <w:szCs w:val="24"/>
        </w:rPr>
        <w:t xml:space="preserve"> Optimized gradient elution program of UPLC-Q-TOF/MS in </w:t>
      </w:r>
      <w:bookmarkStart w:id="1" w:name="OLE_LINK1"/>
      <w:bookmarkStart w:id="2" w:name="OLE_LINK2"/>
      <w:r>
        <w:rPr>
          <w:rFonts w:ascii="Times New Roman" w:hAnsi="Times New Roman"/>
          <w:sz w:val="24"/>
          <w:szCs w:val="24"/>
        </w:rPr>
        <w:t>liver</w:t>
      </w:r>
      <w:r w:rsidRPr="00CA7C13">
        <w:rPr>
          <w:rFonts w:ascii="Times New Roman" w:hAnsi="Times New Roman"/>
          <w:sz w:val="24"/>
          <w:szCs w:val="24"/>
        </w:rPr>
        <w:t xml:space="preserve"> metabo</w:t>
      </w:r>
      <w:r>
        <w:rPr>
          <w:rFonts w:ascii="Times New Roman" w:hAnsi="Times New Roman"/>
          <w:sz w:val="24"/>
          <w:szCs w:val="24"/>
        </w:rPr>
        <w:t>l</w:t>
      </w:r>
      <w:r w:rsidRPr="00CA7C13">
        <w:rPr>
          <w:rFonts w:ascii="Times New Roman" w:hAnsi="Times New Roman"/>
          <w:sz w:val="24"/>
          <w:szCs w:val="24"/>
        </w:rPr>
        <w:t>omic</w:t>
      </w:r>
      <w:bookmarkEnd w:id="1"/>
      <w:bookmarkEnd w:id="2"/>
      <w:r w:rsidRPr="00CA7C13">
        <w:rPr>
          <w:rFonts w:ascii="Times New Roman" w:hAnsi="Times New Roman"/>
          <w:sz w:val="24"/>
          <w:szCs w:val="24"/>
        </w:rPr>
        <w:t xml:space="preserve"> analysis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29"/>
        <w:gridCol w:w="2925"/>
        <w:gridCol w:w="2952"/>
      </w:tblGrid>
      <w:tr w:rsidR="00CA7C13" w:rsidRPr="00CA7C13" w14:paraId="764F4DAB" w14:textId="77777777" w:rsidTr="00CA7C13">
        <w:trPr>
          <w:trHeight w:val="340"/>
        </w:trPr>
        <w:tc>
          <w:tcPr>
            <w:tcW w:w="146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bookmarkEnd w:id="0"/>
          <w:p w14:paraId="4BDE440E" w14:textId="7DC877C5" w:rsidR="00CA7C13" w:rsidRPr="00CA7C13" w:rsidRDefault="00CA7C13" w:rsidP="00CC7C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ime (min)</w:t>
            </w:r>
          </w:p>
        </w:tc>
        <w:tc>
          <w:tcPr>
            <w:tcW w:w="17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8E59D1C" w14:textId="77777777" w:rsidR="00CA7C13" w:rsidRPr="00CA7C13" w:rsidRDefault="00CA7C13" w:rsidP="00CC7C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7C13">
              <w:rPr>
                <w:rFonts w:ascii="Times New Roman" w:hAnsi="Times New Roman"/>
                <w:sz w:val="24"/>
                <w:szCs w:val="24"/>
              </w:rPr>
              <w:t>Solvent A (%)</w:t>
            </w:r>
          </w:p>
        </w:tc>
        <w:tc>
          <w:tcPr>
            <w:tcW w:w="177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BC914B7" w14:textId="77777777" w:rsidR="00CA7C13" w:rsidRPr="00CA7C13" w:rsidRDefault="00CA7C13" w:rsidP="00CC7C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7C13">
              <w:rPr>
                <w:rFonts w:ascii="Times New Roman" w:hAnsi="Times New Roman"/>
                <w:sz w:val="24"/>
                <w:szCs w:val="24"/>
              </w:rPr>
              <w:t>Solvent B (%)</w:t>
            </w:r>
          </w:p>
        </w:tc>
      </w:tr>
      <w:tr w:rsidR="00CA7C13" w:rsidRPr="00CA7C13" w14:paraId="7A362653" w14:textId="77777777" w:rsidTr="00CA7C13">
        <w:trPr>
          <w:trHeight w:val="340"/>
        </w:trPr>
        <w:tc>
          <w:tcPr>
            <w:tcW w:w="1462" w:type="pct"/>
            <w:tcBorders>
              <w:top w:val="single" w:sz="8" w:space="0" w:color="auto"/>
            </w:tcBorders>
            <w:shd w:val="clear" w:color="auto" w:fill="auto"/>
          </w:tcPr>
          <w:p w14:paraId="5B639128" w14:textId="77777777" w:rsidR="00CA7C13" w:rsidRPr="00CA7C13" w:rsidRDefault="00CA7C13" w:rsidP="00CC7C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7C1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61" w:type="pct"/>
            <w:tcBorders>
              <w:top w:val="single" w:sz="8" w:space="0" w:color="auto"/>
            </w:tcBorders>
            <w:shd w:val="clear" w:color="auto" w:fill="auto"/>
          </w:tcPr>
          <w:p w14:paraId="15C48513" w14:textId="41CD26C5" w:rsidR="00CA7C13" w:rsidRPr="00CA7C13" w:rsidRDefault="00435B3D" w:rsidP="00CC7C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77" w:type="pct"/>
            <w:tcBorders>
              <w:top w:val="single" w:sz="8" w:space="0" w:color="auto"/>
            </w:tcBorders>
            <w:shd w:val="clear" w:color="auto" w:fill="auto"/>
          </w:tcPr>
          <w:p w14:paraId="2F31DFB4" w14:textId="6B14896D" w:rsidR="00CA7C13" w:rsidRPr="00CA7C13" w:rsidRDefault="00435B3D" w:rsidP="00CC7C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="00CA7C13" w:rsidRPr="00CA7C1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CA7C13" w:rsidRPr="00CA7C13" w14:paraId="4065CD8C" w14:textId="77777777" w:rsidTr="00CA7C13">
        <w:trPr>
          <w:trHeight w:val="340"/>
        </w:trPr>
        <w:tc>
          <w:tcPr>
            <w:tcW w:w="1462" w:type="pct"/>
            <w:shd w:val="clear" w:color="auto" w:fill="auto"/>
          </w:tcPr>
          <w:p w14:paraId="0A693DE9" w14:textId="545CB4D4" w:rsidR="00CA7C13" w:rsidRPr="00CA7C13" w:rsidRDefault="00CA7C13" w:rsidP="00CC7C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761" w:type="pct"/>
            <w:shd w:val="clear" w:color="auto" w:fill="auto"/>
          </w:tcPr>
          <w:p w14:paraId="0278BB96" w14:textId="43605975" w:rsidR="00CA7C13" w:rsidRPr="00CA7C13" w:rsidRDefault="00435B3D" w:rsidP="00CC7C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77" w:type="pct"/>
            <w:shd w:val="clear" w:color="auto" w:fill="auto"/>
          </w:tcPr>
          <w:p w14:paraId="6CC115D9" w14:textId="2B4026A8" w:rsidR="00CA7C13" w:rsidRPr="00CA7C13" w:rsidRDefault="00435B3D" w:rsidP="00CC7C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</w:tr>
      <w:tr w:rsidR="00CA7C13" w:rsidRPr="00CA7C13" w14:paraId="798DF3BE" w14:textId="77777777" w:rsidTr="00CA7C13">
        <w:trPr>
          <w:trHeight w:val="340"/>
        </w:trPr>
        <w:tc>
          <w:tcPr>
            <w:tcW w:w="1462" w:type="pct"/>
            <w:shd w:val="clear" w:color="auto" w:fill="auto"/>
          </w:tcPr>
          <w:p w14:paraId="1C8B40BD" w14:textId="77777777" w:rsidR="00CA7C13" w:rsidRPr="00CA7C13" w:rsidRDefault="00CA7C13" w:rsidP="00CC7C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7C1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61" w:type="pct"/>
            <w:shd w:val="clear" w:color="auto" w:fill="auto"/>
          </w:tcPr>
          <w:p w14:paraId="253F5413" w14:textId="4833EB75" w:rsidR="00CA7C13" w:rsidRPr="00CA7C13" w:rsidRDefault="00435B3D" w:rsidP="00CC7C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777" w:type="pct"/>
            <w:shd w:val="clear" w:color="auto" w:fill="auto"/>
          </w:tcPr>
          <w:p w14:paraId="09892656" w14:textId="66FD7EC4" w:rsidR="00CA7C13" w:rsidRPr="00CA7C13" w:rsidRDefault="00435B3D" w:rsidP="00CC7C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</w:tr>
      <w:tr w:rsidR="00CA7C13" w:rsidRPr="00CA7C13" w14:paraId="2C177EE7" w14:textId="77777777" w:rsidTr="00CA7C13">
        <w:trPr>
          <w:trHeight w:val="340"/>
        </w:trPr>
        <w:tc>
          <w:tcPr>
            <w:tcW w:w="1462" w:type="pct"/>
            <w:shd w:val="clear" w:color="auto" w:fill="auto"/>
          </w:tcPr>
          <w:p w14:paraId="55CCC253" w14:textId="510F08DB" w:rsidR="00CA7C13" w:rsidRPr="00CA7C13" w:rsidRDefault="00435B3D" w:rsidP="00CC7C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61" w:type="pct"/>
            <w:shd w:val="clear" w:color="auto" w:fill="auto"/>
          </w:tcPr>
          <w:p w14:paraId="2B47BF33" w14:textId="77DFD4D9" w:rsidR="00CA7C13" w:rsidRPr="00CA7C13" w:rsidRDefault="00435B3D" w:rsidP="00CC7C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777" w:type="pct"/>
            <w:shd w:val="clear" w:color="auto" w:fill="auto"/>
          </w:tcPr>
          <w:p w14:paraId="7A7EC138" w14:textId="5BB61964" w:rsidR="00CA7C13" w:rsidRPr="00CA7C13" w:rsidRDefault="00435B3D" w:rsidP="00CC7C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</w:tr>
      <w:tr w:rsidR="00CA7C13" w:rsidRPr="00CA7C13" w14:paraId="7809FD4D" w14:textId="77777777" w:rsidTr="00CA7C13">
        <w:trPr>
          <w:trHeight w:val="340"/>
        </w:trPr>
        <w:tc>
          <w:tcPr>
            <w:tcW w:w="1462" w:type="pct"/>
            <w:shd w:val="clear" w:color="auto" w:fill="auto"/>
          </w:tcPr>
          <w:p w14:paraId="1C6C3C43" w14:textId="4335B705" w:rsidR="00CA7C13" w:rsidRPr="00CA7C13" w:rsidRDefault="00435B3D" w:rsidP="00CC7C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61" w:type="pct"/>
            <w:shd w:val="clear" w:color="auto" w:fill="auto"/>
          </w:tcPr>
          <w:p w14:paraId="7F508FBB" w14:textId="4C073475" w:rsidR="00CA7C13" w:rsidRPr="00CA7C13" w:rsidRDefault="00435B3D" w:rsidP="00CC7C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777" w:type="pct"/>
            <w:shd w:val="clear" w:color="auto" w:fill="auto"/>
          </w:tcPr>
          <w:p w14:paraId="50A6FE61" w14:textId="40E5B0CD" w:rsidR="00CA7C13" w:rsidRPr="00CA7C13" w:rsidRDefault="00435B3D" w:rsidP="00CC7C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</w:tr>
      <w:tr w:rsidR="00CA7C13" w:rsidRPr="00CA7C13" w14:paraId="1D0D969C" w14:textId="77777777" w:rsidTr="00CA7C13">
        <w:trPr>
          <w:trHeight w:val="340"/>
        </w:trPr>
        <w:tc>
          <w:tcPr>
            <w:tcW w:w="1462" w:type="pct"/>
            <w:shd w:val="clear" w:color="auto" w:fill="auto"/>
          </w:tcPr>
          <w:p w14:paraId="3247713A" w14:textId="2AC73F17" w:rsidR="00CA7C13" w:rsidRPr="00CA7C13" w:rsidRDefault="00435B3D" w:rsidP="00CC7C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1761" w:type="pct"/>
            <w:shd w:val="clear" w:color="auto" w:fill="auto"/>
          </w:tcPr>
          <w:p w14:paraId="79CF9A74" w14:textId="77777777" w:rsidR="00CA7C13" w:rsidRPr="00CA7C13" w:rsidRDefault="00CA7C13" w:rsidP="00CC7C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7C1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77" w:type="pct"/>
            <w:shd w:val="clear" w:color="auto" w:fill="auto"/>
          </w:tcPr>
          <w:p w14:paraId="2C6552EC" w14:textId="77777777" w:rsidR="00CA7C13" w:rsidRPr="00CA7C13" w:rsidRDefault="00CA7C13" w:rsidP="00CC7C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A7C13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</w:tr>
      <w:tr w:rsidR="00CA7C13" w:rsidRPr="00CA7C13" w14:paraId="243159DB" w14:textId="77777777" w:rsidTr="00CA7C13">
        <w:trPr>
          <w:trHeight w:val="340"/>
        </w:trPr>
        <w:tc>
          <w:tcPr>
            <w:tcW w:w="1462" w:type="pct"/>
            <w:shd w:val="clear" w:color="auto" w:fill="auto"/>
          </w:tcPr>
          <w:p w14:paraId="2D579320" w14:textId="6D3D5448" w:rsidR="00CA7C13" w:rsidRPr="00CA7C13" w:rsidRDefault="00435B3D" w:rsidP="00CC7C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61" w:type="pct"/>
            <w:shd w:val="clear" w:color="auto" w:fill="auto"/>
          </w:tcPr>
          <w:p w14:paraId="13B3EBCC" w14:textId="64D742E5" w:rsidR="00CA7C13" w:rsidRPr="00CA7C13" w:rsidRDefault="00435B3D" w:rsidP="00CC7C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777" w:type="pct"/>
            <w:shd w:val="clear" w:color="auto" w:fill="auto"/>
          </w:tcPr>
          <w:p w14:paraId="7869BB49" w14:textId="524F7594" w:rsidR="00CA7C13" w:rsidRPr="00CA7C13" w:rsidRDefault="00435B3D" w:rsidP="00CC7CF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14:paraId="593FA623" w14:textId="72FF4005" w:rsidR="00DD7773" w:rsidRDefault="00435B3D" w:rsidP="00435B3D">
      <w:pPr>
        <w:spacing w:beforeLines="50" w:before="156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t xml:space="preserve">Solvent </w:t>
      </w:r>
      <w:r w:rsidRPr="007E44DB">
        <w:rPr>
          <w:rFonts w:ascii="Times New Roman" w:hAnsi="Times New Roman"/>
          <w:bCs/>
          <w:sz w:val="24"/>
        </w:rPr>
        <w:t>A</w:t>
      </w:r>
      <w:r>
        <w:rPr>
          <w:rFonts w:ascii="Times New Roman" w:hAnsi="Times New Roman"/>
          <w:bCs/>
          <w:sz w:val="24"/>
        </w:rPr>
        <w:t>:</w:t>
      </w:r>
      <w:r w:rsidRPr="007E44DB">
        <w:rPr>
          <w:rFonts w:ascii="Times New Roman" w:hAnsi="Times New Roman"/>
          <w:bCs/>
          <w:sz w:val="24"/>
        </w:rPr>
        <w:t xml:space="preserve"> 25 mM ammonium acetate and 25 mM ammonium hydroxide in water</w:t>
      </w:r>
      <w:r>
        <w:rPr>
          <w:rFonts w:ascii="Times New Roman" w:hAnsi="Times New Roman"/>
          <w:bCs/>
          <w:sz w:val="24"/>
        </w:rPr>
        <w:t>;</w:t>
      </w:r>
      <w:r w:rsidRPr="007E44DB"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 xml:space="preserve">solvent </w:t>
      </w:r>
      <w:r w:rsidRPr="007E44DB">
        <w:rPr>
          <w:rFonts w:ascii="Times New Roman" w:hAnsi="Times New Roman"/>
          <w:bCs/>
          <w:sz w:val="24"/>
        </w:rPr>
        <w:t>B</w:t>
      </w:r>
      <w:r>
        <w:rPr>
          <w:rFonts w:ascii="Times New Roman" w:hAnsi="Times New Roman"/>
          <w:bCs/>
          <w:sz w:val="24"/>
        </w:rPr>
        <w:t>:</w:t>
      </w:r>
      <w:r w:rsidRPr="007E44DB">
        <w:rPr>
          <w:rFonts w:ascii="Times New Roman" w:hAnsi="Times New Roman"/>
          <w:bCs/>
          <w:sz w:val="24"/>
        </w:rPr>
        <w:t xml:space="preserve"> acetonitrile</w:t>
      </w:r>
      <w:r>
        <w:rPr>
          <w:rFonts w:ascii="Times New Roman" w:hAnsi="Times New Roman"/>
          <w:bCs/>
          <w:sz w:val="24"/>
        </w:rPr>
        <w:t>.</w:t>
      </w:r>
      <w:r w:rsidR="00DD7773">
        <w:rPr>
          <w:rFonts w:ascii="Times New Roman" w:hAnsi="Times New Roman"/>
          <w:bCs/>
          <w:sz w:val="24"/>
        </w:rPr>
        <w:t xml:space="preserve"> </w:t>
      </w:r>
    </w:p>
    <w:p w14:paraId="4547F408" w14:textId="77777777" w:rsidR="00DD7773" w:rsidRDefault="00DD7773">
      <w:pPr>
        <w:widowControl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br w:type="page"/>
      </w:r>
    </w:p>
    <w:p w14:paraId="7C09D2AA" w14:textId="34B41331" w:rsidR="00DD7773" w:rsidRDefault="00A14962" w:rsidP="00435B3D">
      <w:pPr>
        <w:spacing w:beforeLines="50" w:before="15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B510874" wp14:editId="5D76D681">
                <wp:simplePos x="0" y="0"/>
                <wp:positionH relativeFrom="column">
                  <wp:posOffset>3794125</wp:posOffset>
                </wp:positionH>
                <wp:positionV relativeFrom="paragraph">
                  <wp:posOffset>1631950</wp:posOffset>
                </wp:positionV>
                <wp:extent cx="987261" cy="484450"/>
                <wp:effectExtent l="22860" t="15240" r="26670" b="7620"/>
                <wp:wrapNone/>
                <wp:docPr id="7" name="椭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6016904">
                          <a:off x="0" y="0"/>
                          <a:ext cx="987261" cy="48445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FF00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D4268C9" id="椭圆 7" o:spid="_x0000_s1026" style="position:absolute;left:0;text-align:left;margin-left:298.75pt;margin-top:128.5pt;width:77.75pt;height:38.15pt;rotation:6572064fd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" filled="f" strokecolor="lime">
                <v:stroke dashstyle="dash" joinstyle="miter"/>
              </v:oval>
            </w:pict>
          </mc:Fallback>
        </mc:AlternateContent>
      </w:r>
      <w:r>
        <w:rPr>
          <w:rFonts w:ascii="Times New Roman" w:hAnsi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48FABAD" wp14:editId="6F8E3AE1">
                <wp:simplePos x="0" y="0"/>
                <wp:positionH relativeFrom="column">
                  <wp:posOffset>3590925</wp:posOffset>
                </wp:positionH>
                <wp:positionV relativeFrom="paragraph">
                  <wp:posOffset>751205</wp:posOffset>
                </wp:positionV>
                <wp:extent cx="834246" cy="1082067"/>
                <wp:effectExtent l="38100" t="0" r="42545" b="3810"/>
                <wp:wrapNone/>
                <wp:docPr id="5" name="椭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2223387">
                          <a:off x="0" y="0"/>
                          <a:ext cx="834246" cy="1082067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CC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A1444AF" id="椭圆 5" o:spid="_x0000_s1026" style="position:absolute;left:0;text-align:left;margin-left:282.75pt;margin-top:59.15pt;width:65.7pt;height:85.2pt;rotation:-10241762fd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" filled="f" strokecolor="#00c">
                <v:stroke dashstyle="dash" joinstyle="miter"/>
              </v:oval>
            </w:pict>
          </mc:Fallback>
        </mc:AlternateContent>
      </w:r>
      <w:r>
        <w:rPr>
          <w:rFonts w:ascii="Times New Roman" w:hAnsi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CCFABEC" wp14:editId="3DED7034">
                <wp:simplePos x="0" y="0"/>
                <wp:positionH relativeFrom="column">
                  <wp:posOffset>3524250</wp:posOffset>
                </wp:positionH>
                <wp:positionV relativeFrom="paragraph">
                  <wp:posOffset>1844878</wp:posOffset>
                </wp:positionV>
                <wp:extent cx="1069187" cy="422072"/>
                <wp:effectExtent l="0" t="0" r="17145" b="16510"/>
                <wp:wrapNone/>
                <wp:docPr id="6" name="椭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9187" cy="422072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C00000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CECDAA7" id="椭圆 6" o:spid="_x0000_s1026" style="position:absolute;left:0;text-align:left;margin-left:277.5pt;margin-top:145.25pt;width:84.2pt;height:33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" filled="f" strokecolor="#c00000">
                <v:stroke dashstyle="dash" joinstyle="miter"/>
              </v:oval>
            </w:pict>
          </mc:Fallback>
        </mc:AlternateContent>
      </w:r>
      <w:r>
        <w:rPr>
          <w:rFonts w:ascii="Times New Roman" w:hAnsi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8BA795" wp14:editId="57CD53ED">
                <wp:simplePos x="0" y="0"/>
                <wp:positionH relativeFrom="column">
                  <wp:posOffset>766445</wp:posOffset>
                </wp:positionH>
                <wp:positionV relativeFrom="paragraph">
                  <wp:posOffset>1359535</wp:posOffset>
                </wp:positionV>
                <wp:extent cx="987261" cy="291805"/>
                <wp:effectExtent l="0" t="114300" r="0" b="108585"/>
                <wp:wrapNone/>
                <wp:docPr id="4" name="椭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345985">
                          <a:off x="0" y="0"/>
                          <a:ext cx="987261" cy="291805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FF00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C9FF131" id="椭圆 4" o:spid="_x0000_s1026" style="position:absolute;left:0;text-align:left;margin-left:60.35pt;margin-top:107.05pt;width:77.75pt;height:23pt;rotation:1470175fd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" filled="f" strokecolor="lime">
                <v:stroke dashstyle="dash" joinstyle="miter"/>
              </v:oval>
            </w:pict>
          </mc:Fallback>
        </mc:AlternateContent>
      </w:r>
      <w:r>
        <w:rPr>
          <w:rFonts w:ascii="Times New Roman" w:hAnsi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82773C" wp14:editId="37A2EDF7">
                <wp:simplePos x="0" y="0"/>
                <wp:positionH relativeFrom="column">
                  <wp:posOffset>1196975</wp:posOffset>
                </wp:positionH>
                <wp:positionV relativeFrom="paragraph">
                  <wp:posOffset>1250950</wp:posOffset>
                </wp:positionV>
                <wp:extent cx="713839" cy="317728"/>
                <wp:effectExtent l="0" t="57150" r="0" b="63500"/>
                <wp:wrapNone/>
                <wp:docPr id="3" name="椭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345985">
                          <a:off x="0" y="0"/>
                          <a:ext cx="713839" cy="317728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C00000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906AAA5" id="椭圆 3" o:spid="_x0000_s1026" style="position:absolute;left:0;text-align:left;margin-left:94.25pt;margin-top:98.5pt;width:56.2pt;height:25pt;rotation:1470175fd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" filled="f" strokecolor="#c00000">
                <v:stroke dashstyle="dash" joinstyle="miter"/>
              </v:oval>
            </w:pict>
          </mc:Fallback>
        </mc:AlternateContent>
      </w:r>
      <w:r>
        <w:rPr>
          <w:rFonts w:ascii="Times New Roman" w:hAnsi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899AC8" wp14:editId="1DDE8C96">
                <wp:simplePos x="0" y="0"/>
                <wp:positionH relativeFrom="column">
                  <wp:posOffset>749372</wp:posOffset>
                </wp:positionH>
                <wp:positionV relativeFrom="paragraph">
                  <wp:posOffset>1373236</wp:posOffset>
                </wp:positionV>
                <wp:extent cx="764834" cy="482977"/>
                <wp:effectExtent l="0" t="57150" r="0" b="50800"/>
                <wp:wrapNone/>
                <wp:docPr id="2" name="椭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938417">
                          <a:off x="0" y="0"/>
                          <a:ext cx="764834" cy="482977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CC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C5FB6AB" id="椭圆 2" o:spid="_x0000_s1026" style="position:absolute;left:0;text-align:left;margin-left:59pt;margin-top:108.15pt;width:60.2pt;height:38.05pt;rotation:-1814892fd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" filled="f" strokecolor="#00c">
                <v:stroke dashstyle="dash" joinstyle="miter"/>
              </v:oval>
            </w:pict>
          </mc:Fallback>
        </mc:AlternateContent>
      </w:r>
      <w:bookmarkStart w:id="3" w:name="_Hlk78997485"/>
      <w:r w:rsidR="00DD7773">
        <w:rPr>
          <w:rFonts w:ascii="Times New Roman" w:hAnsi="Times New Roman" w:hint="eastAsia"/>
          <w:sz w:val="24"/>
          <w:szCs w:val="24"/>
        </w:rPr>
        <w:t>F</w:t>
      </w:r>
      <w:r w:rsidR="00DD7773">
        <w:rPr>
          <w:rFonts w:ascii="Times New Roman" w:hAnsi="Times New Roman"/>
          <w:sz w:val="24"/>
          <w:szCs w:val="24"/>
        </w:rPr>
        <w:t>igure S1 PCA score plots of ESI positive and negative modes based on UPLC-Q-TOF/MS analysis of liver samples.</w:t>
      </w:r>
      <w:bookmarkEnd w:id="3"/>
      <w:r w:rsidR="00DD7773">
        <w:rPr>
          <w:rFonts w:ascii="Times New Roman" w:hAnsi="Times New Roman" w:hint="eastAsia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5C498341" wp14:editId="33027884">
            <wp:simplePos x="0" y="0"/>
            <wp:positionH relativeFrom="margin">
              <wp:align>center</wp:align>
            </wp:positionH>
            <wp:positionV relativeFrom="paragraph">
              <wp:posOffset>492760</wp:posOffset>
            </wp:positionV>
            <wp:extent cx="5307330" cy="2730500"/>
            <wp:effectExtent l="0" t="0" r="762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15" t="8562" r="8259" b="11386"/>
                    <a:stretch/>
                  </pic:blipFill>
                  <pic:spPr bwMode="auto">
                    <a:xfrm>
                      <a:off x="0" y="0"/>
                      <a:ext cx="5307330" cy="2730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6594BC" w14:textId="432D6C50" w:rsidR="00245AB4" w:rsidRDefault="00DD7773" w:rsidP="00435B3D">
      <w:pPr>
        <w:spacing w:beforeLines="50" w:before="15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CA: p</w:t>
      </w:r>
      <w:r w:rsidRPr="00DD7773">
        <w:rPr>
          <w:rFonts w:ascii="Times New Roman" w:hAnsi="Times New Roman"/>
          <w:sz w:val="24"/>
          <w:szCs w:val="24"/>
        </w:rPr>
        <w:t>rincipal component analysis</w:t>
      </w:r>
      <w:r>
        <w:rPr>
          <w:rFonts w:ascii="Times New Roman" w:hAnsi="Times New Roman"/>
          <w:sz w:val="24"/>
          <w:szCs w:val="24"/>
        </w:rPr>
        <w:t xml:space="preserve">; A: ESI positive mode; B: ESI negative mode. </w:t>
      </w:r>
      <w:r w:rsidR="00CA4F00">
        <w:rPr>
          <w:rFonts w:ascii="Times New Roman" w:hAnsi="Times New Roman"/>
          <w:sz w:val="24"/>
          <w:szCs w:val="24"/>
        </w:rPr>
        <w:t xml:space="preserve">All the </w:t>
      </w:r>
      <w:r w:rsidR="00CA4F00" w:rsidRPr="00CA4F00">
        <w:rPr>
          <w:rFonts w:ascii="Times New Roman" w:hAnsi="Times New Roman"/>
          <w:sz w:val="24"/>
          <w:szCs w:val="24"/>
        </w:rPr>
        <w:t>QC samples</w:t>
      </w:r>
      <w:r w:rsidR="00CA4F00">
        <w:rPr>
          <w:rFonts w:ascii="Times New Roman" w:hAnsi="Times New Roman"/>
          <w:sz w:val="24"/>
          <w:szCs w:val="24"/>
        </w:rPr>
        <w:t xml:space="preserve"> (Yellow)</w:t>
      </w:r>
      <w:r w:rsidR="00CA4F00" w:rsidRPr="00CA4F00">
        <w:rPr>
          <w:rFonts w:ascii="Times New Roman" w:hAnsi="Times New Roman"/>
          <w:sz w:val="24"/>
          <w:szCs w:val="24"/>
        </w:rPr>
        <w:t xml:space="preserve"> were tightly clustered, indicat</w:t>
      </w:r>
      <w:r w:rsidR="00CA4F00">
        <w:rPr>
          <w:rFonts w:ascii="Times New Roman" w:hAnsi="Times New Roman"/>
          <w:sz w:val="24"/>
          <w:szCs w:val="24"/>
        </w:rPr>
        <w:t>ing</w:t>
      </w:r>
      <w:r w:rsidR="00CA4F00" w:rsidRPr="00CA4F00">
        <w:rPr>
          <w:rFonts w:ascii="Times New Roman" w:hAnsi="Times New Roman"/>
          <w:sz w:val="24"/>
          <w:szCs w:val="24"/>
        </w:rPr>
        <w:t xml:space="preserve"> the method and analytical system </w:t>
      </w:r>
      <w:r w:rsidR="00CA4F00">
        <w:rPr>
          <w:rFonts w:ascii="Times New Roman" w:hAnsi="Times New Roman"/>
          <w:sz w:val="24"/>
          <w:szCs w:val="24"/>
        </w:rPr>
        <w:t xml:space="preserve">used for metabolomic study </w:t>
      </w:r>
      <w:r w:rsidR="00CA4F00" w:rsidRPr="00CA4F00">
        <w:rPr>
          <w:rFonts w:ascii="Times New Roman" w:hAnsi="Times New Roman"/>
          <w:sz w:val="24"/>
          <w:szCs w:val="24"/>
        </w:rPr>
        <w:t>were robust</w:t>
      </w:r>
      <w:r w:rsidR="00CA4F00">
        <w:rPr>
          <w:rFonts w:ascii="Times New Roman" w:hAnsi="Times New Roman"/>
          <w:sz w:val="24"/>
          <w:szCs w:val="24"/>
        </w:rPr>
        <w:t xml:space="preserve"> with good </w:t>
      </w:r>
      <w:r w:rsidR="00CA4F00" w:rsidRPr="00CA4F00">
        <w:rPr>
          <w:rFonts w:ascii="Times New Roman" w:hAnsi="Times New Roman"/>
          <w:sz w:val="24"/>
          <w:szCs w:val="24"/>
        </w:rPr>
        <w:t>stability and repeatability</w:t>
      </w:r>
      <w:r w:rsidR="00CA4F00">
        <w:rPr>
          <w:rFonts w:ascii="Times New Roman" w:hAnsi="Times New Roman"/>
          <w:sz w:val="24"/>
          <w:szCs w:val="24"/>
        </w:rPr>
        <w:t>.</w:t>
      </w:r>
    </w:p>
    <w:p w14:paraId="40A12483" w14:textId="77777777" w:rsidR="00245AB4" w:rsidRDefault="00245AB4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3D5363EE" w14:textId="132AD205" w:rsidR="00DD7773" w:rsidRDefault="00245AB4" w:rsidP="00435B3D">
      <w:pPr>
        <w:spacing w:beforeLines="50" w:before="156"/>
        <w:rPr>
          <w:rFonts w:ascii="Times New Roman" w:hAnsi="Times New Roman"/>
          <w:sz w:val="24"/>
          <w:szCs w:val="24"/>
        </w:rPr>
      </w:pPr>
      <w:bookmarkStart w:id="4" w:name="_Hlk78997496"/>
      <w:r>
        <w:rPr>
          <w:rFonts w:ascii="Times New Roman" w:hAnsi="Times New Roman" w:hint="eastAsia"/>
          <w:sz w:val="24"/>
          <w:szCs w:val="24"/>
        </w:rPr>
        <w:lastRenderedPageBreak/>
        <w:t>F</w:t>
      </w:r>
      <w:r>
        <w:rPr>
          <w:rFonts w:ascii="Times New Roman" w:hAnsi="Times New Roman"/>
          <w:sz w:val="24"/>
          <w:szCs w:val="24"/>
        </w:rPr>
        <w:t>igure S2 Permutation test of the</w:t>
      </w:r>
      <w:r w:rsidR="00F46697">
        <w:rPr>
          <w:rFonts w:ascii="Times New Roman" w:hAnsi="Times New Roman"/>
          <w:sz w:val="24"/>
          <w:szCs w:val="24"/>
        </w:rPr>
        <w:t xml:space="preserve"> corresponding</w:t>
      </w:r>
      <w:r>
        <w:rPr>
          <w:rFonts w:ascii="Times New Roman" w:hAnsi="Times New Roman"/>
          <w:sz w:val="24"/>
          <w:szCs w:val="24"/>
        </w:rPr>
        <w:t xml:space="preserve"> PLS-DA models.</w:t>
      </w:r>
    </w:p>
    <w:bookmarkEnd w:id="4"/>
    <w:p w14:paraId="2E44114F" w14:textId="6265E474" w:rsidR="00992CFA" w:rsidRDefault="00F46697" w:rsidP="00435B3D">
      <w:pPr>
        <w:spacing w:beforeLines="50" w:before="156"/>
        <w:rPr>
          <w:rFonts w:ascii="Times New Roman" w:hAnsi="Times New Roman"/>
          <w:sz w:val="24"/>
          <w:szCs w:val="24"/>
        </w:rPr>
      </w:pPr>
      <w:r w:rsidRPr="00992CFA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79FA0E7A" wp14:editId="610FEF86">
                <wp:simplePos x="0" y="0"/>
                <wp:positionH relativeFrom="column">
                  <wp:posOffset>2990850</wp:posOffset>
                </wp:positionH>
                <wp:positionV relativeFrom="paragraph">
                  <wp:posOffset>182880</wp:posOffset>
                </wp:positionV>
                <wp:extent cx="1428750" cy="1404620"/>
                <wp:effectExtent l="0" t="0" r="0" b="6350"/>
                <wp:wrapSquare wrapText="bothSides"/>
                <wp:docPr id="1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8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F66E4E" w14:textId="14D513EE" w:rsidR="00F46697" w:rsidRPr="00F46697" w:rsidRDefault="00F46697" w:rsidP="00F46697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1"/>
                              </w:rPr>
                              <w:t>Model</w:t>
                            </w:r>
                            <w:r w:rsidRPr="00F46697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1"/>
                              </w:rPr>
                              <w:t xml:space="preserve"> versus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1"/>
                              </w:rPr>
                              <w:t>ACD-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9FA0E7A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235.5pt;margin-top:14.4pt;width:112.5pt;height:110.6pt;z-index:2516766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" stroked="f">
                <v:textbox style="mso-fit-shape-to-text:t">
                  <w:txbxContent>
                    <w:p w14:paraId="3AF66E4E" w14:textId="14D513EE" w:rsidR="00F46697" w:rsidRPr="00F46697" w:rsidRDefault="00F46697" w:rsidP="00F46697">
                      <w:pPr>
                        <w:rPr>
                          <w:rFonts w:ascii="Times New Roman" w:hAnsi="Times New Roman"/>
                          <w:b/>
                          <w:bCs/>
                          <w:sz w:val="20"/>
                          <w:szCs w:val="21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0"/>
                          <w:szCs w:val="21"/>
                        </w:rPr>
                        <w:t>Model</w:t>
                      </w:r>
                      <w:r w:rsidRPr="00F46697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1"/>
                        </w:rPr>
                        <w:t xml:space="preserve"> versus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sz w:val="20"/>
                          <w:szCs w:val="21"/>
                        </w:rPr>
                        <w:t>ACD-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92CFA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7215" behindDoc="0" locked="0" layoutInCell="1" allowOverlap="1" wp14:anchorId="631E9B6A" wp14:editId="58C287D7">
                <wp:simplePos x="0" y="0"/>
                <wp:positionH relativeFrom="column">
                  <wp:posOffset>1092200</wp:posOffset>
                </wp:positionH>
                <wp:positionV relativeFrom="paragraph">
                  <wp:posOffset>182880</wp:posOffset>
                </wp:positionV>
                <wp:extent cx="1428750" cy="1404620"/>
                <wp:effectExtent l="0" t="0" r="0" b="6350"/>
                <wp:wrapSquare wrapText="bothSides"/>
                <wp:docPr id="1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8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9FF217" w14:textId="2BFFD1FF" w:rsidR="00992CFA" w:rsidRPr="00F46697" w:rsidRDefault="00992CFA" w:rsidP="00992CFA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1"/>
                              </w:rPr>
                            </w:pPr>
                            <w:r w:rsidRPr="00F46697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1"/>
                              </w:rPr>
                              <w:t>Control versus mod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31E9B6A" id="_x0000_s1027" type="#_x0000_t202" style="position:absolute;left:0;text-align:left;margin-left:86pt;margin-top:14.4pt;width:112.5pt;height:110.6pt;z-index:251657215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" stroked="f">
                <v:textbox style="mso-fit-shape-to-text:t">
                  <w:txbxContent>
                    <w:p w14:paraId="309FF217" w14:textId="2BFFD1FF" w:rsidR="00992CFA" w:rsidRPr="00F46697" w:rsidRDefault="00992CFA" w:rsidP="00992CFA">
                      <w:pPr>
                        <w:rPr>
                          <w:rFonts w:ascii="Times New Roman" w:hAnsi="Times New Roman"/>
                          <w:b/>
                          <w:bCs/>
                          <w:sz w:val="20"/>
                          <w:szCs w:val="21"/>
                        </w:rPr>
                      </w:pPr>
                      <w:r w:rsidRPr="00F46697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1"/>
                        </w:rPr>
                        <w:t>Control versus mode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92CFA" w:rsidRPr="00992CFA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2FD6CF68" wp14:editId="511CDAA9">
                <wp:simplePos x="0" y="0"/>
                <wp:positionH relativeFrom="column">
                  <wp:posOffset>63500</wp:posOffset>
                </wp:positionH>
                <wp:positionV relativeFrom="paragraph">
                  <wp:posOffset>1236980</wp:posOffset>
                </wp:positionV>
                <wp:extent cx="590550" cy="1404620"/>
                <wp:effectExtent l="0" t="0" r="0" b="635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05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94414D" w14:textId="15653239" w:rsidR="00992CFA" w:rsidRPr="00992CFA" w:rsidRDefault="00992CFA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1"/>
                              </w:rPr>
                            </w:pPr>
                            <w:r w:rsidRPr="00992CFA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1"/>
                              </w:rPr>
                              <w:t>ESI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FD6CF68" id="_x0000_s1028" type="#_x0000_t202" style="position:absolute;left:0;text-align:left;margin-left:5pt;margin-top:97.4pt;width:46.5pt;height:110.6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" stroked="f">
                <v:textbox style="mso-fit-shape-to-text:t">
                  <w:txbxContent>
                    <w:p w14:paraId="1B94414D" w14:textId="15653239" w:rsidR="00992CFA" w:rsidRPr="00992CFA" w:rsidRDefault="00992CFA">
                      <w:pPr>
                        <w:rPr>
                          <w:rFonts w:ascii="Times New Roman" w:hAnsi="Times New Roman"/>
                          <w:b/>
                          <w:bCs/>
                          <w:sz w:val="20"/>
                          <w:szCs w:val="21"/>
                        </w:rPr>
                      </w:pPr>
                      <w:r w:rsidRPr="00992CFA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1"/>
                        </w:rPr>
                        <w:t>ESI+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92CFA" w:rsidRPr="00992CFA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16FA3FEE" wp14:editId="0B785BDE">
                <wp:simplePos x="0" y="0"/>
                <wp:positionH relativeFrom="column">
                  <wp:posOffset>95250</wp:posOffset>
                </wp:positionH>
                <wp:positionV relativeFrom="paragraph">
                  <wp:posOffset>3256280</wp:posOffset>
                </wp:positionV>
                <wp:extent cx="590550" cy="1404620"/>
                <wp:effectExtent l="0" t="0" r="0" b="6350"/>
                <wp:wrapSquare wrapText="bothSides"/>
                <wp:docPr id="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05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18DDF6" w14:textId="2127F424" w:rsidR="00992CFA" w:rsidRPr="00992CFA" w:rsidRDefault="00992CFA" w:rsidP="00992CFA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1"/>
                              </w:rPr>
                            </w:pPr>
                            <w:r w:rsidRPr="00992CFA"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1"/>
                              </w:rPr>
                              <w:t>ESI-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6FA3FEE" id="_x0000_s1029" type="#_x0000_t202" style="position:absolute;left:0;text-align:left;margin-left:7.5pt;margin-top:256.4pt;width:46.5pt;height:110.6pt;z-index:2516746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" stroked="f">
                <v:textbox style="mso-fit-shape-to-text:t">
                  <w:txbxContent>
                    <w:p w14:paraId="6D18DDF6" w14:textId="2127F424" w:rsidR="00992CFA" w:rsidRPr="00992CFA" w:rsidRDefault="00992CFA" w:rsidP="00992CFA">
                      <w:pPr>
                        <w:rPr>
                          <w:rFonts w:ascii="Times New Roman" w:hAnsi="Times New Roman"/>
                          <w:b/>
                          <w:bCs/>
                          <w:sz w:val="20"/>
                          <w:szCs w:val="21"/>
                        </w:rPr>
                      </w:pPr>
                      <w:r w:rsidRPr="00992CFA">
                        <w:rPr>
                          <w:rFonts w:ascii="Times New Roman" w:hAnsi="Times New Roman"/>
                          <w:b/>
                          <w:bCs/>
                          <w:sz w:val="20"/>
                          <w:szCs w:val="21"/>
                        </w:rPr>
                        <w:t>ESI-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92CFA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70528" behindDoc="1" locked="0" layoutInCell="1" allowOverlap="1" wp14:anchorId="52ACEC18" wp14:editId="11806C8C">
            <wp:simplePos x="0" y="0"/>
            <wp:positionH relativeFrom="margin">
              <wp:posOffset>567055</wp:posOffset>
            </wp:positionH>
            <wp:positionV relativeFrom="paragraph">
              <wp:posOffset>411480</wp:posOffset>
            </wp:positionV>
            <wp:extent cx="4140200" cy="4140200"/>
            <wp:effectExtent l="0" t="0" r="0" b="0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0200" cy="4140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ECEDBA" w14:textId="77777777" w:rsidR="00862045" w:rsidRDefault="00A023C5" w:rsidP="00435B3D">
      <w:pPr>
        <w:spacing w:beforeLines="50" w:before="156"/>
        <w:rPr>
          <w:rFonts w:ascii="Times New Roman" w:hAnsi="Times New Roman"/>
          <w:sz w:val="24"/>
          <w:szCs w:val="24"/>
        </w:rPr>
        <w:sectPr w:rsidR="0086204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200-times </w:t>
      </w:r>
      <w:r w:rsidR="00992CFA">
        <w:rPr>
          <w:rFonts w:ascii="Times New Roman" w:hAnsi="Times New Roman"/>
          <w:sz w:val="24"/>
          <w:szCs w:val="24"/>
        </w:rPr>
        <w:t xml:space="preserve">permutation test of the </w:t>
      </w:r>
      <w:r w:rsidR="00F46697">
        <w:rPr>
          <w:rFonts w:ascii="Times New Roman" w:hAnsi="Times New Roman"/>
          <w:sz w:val="24"/>
          <w:szCs w:val="24"/>
        </w:rPr>
        <w:t xml:space="preserve">corresponding </w:t>
      </w:r>
      <w:r w:rsidR="00992CFA">
        <w:rPr>
          <w:rFonts w:ascii="Times New Roman" w:hAnsi="Times New Roman"/>
          <w:sz w:val="24"/>
          <w:szCs w:val="24"/>
        </w:rPr>
        <w:t xml:space="preserve">PLS-DA models. A and B: </w:t>
      </w:r>
      <w:r w:rsidR="00992CFA" w:rsidRPr="00992CFA">
        <w:rPr>
          <w:rFonts w:ascii="Times New Roman" w:hAnsi="Times New Roman"/>
          <w:sz w:val="24"/>
          <w:szCs w:val="24"/>
        </w:rPr>
        <w:t xml:space="preserve">permutation test </w:t>
      </w:r>
      <w:r w:rsidR="00992CFA">
        <w:rPr>
          <w:rFonts w:ascii="Times New Roman" w:hAnsi="Times New Roman"/>
          <w:sz w:val="24"/>
          <w:szCs w:val="24"/>
        </w:rPr>
        <w:t>in positive mode</w:t>
      </w:r>
      <w:r w:rsidR="00F46697">
        <w:rPr>
          <w:rFonts w:ascii="Times New Roman" w:hAnsi="Times New Roman"/>
          <w:sz w:val="24"/>
          <w:szCs w:val="24"/>
        </w:rPr>
        <w:t xml:space="preserve"> (ESI+)</w:t>
      </w:r>
      <w:r w:rsidR="00992CFA">
        <w:rPr>
          <w:rFonts w:ascii="Times New Roman" w:hAnsi="Times New Roman"/>
          <w:sz w:val="24"/>
          <w:szCs w:val="24"/>
        </w:rPr>
        <w:t>. A, control versus model, t</w:t>
      </w:r>
      <w:r w:rsidR="00992CFA" w:rsidRPr="00992CFA">
        <w:rPr>
          <w:rFonts w:ascii="Times New Roman" w:hAnsi="Times New Roman"/>
          <w:sz w:val="24"/>
          <w:szCs w:val="24"/>
        </w:rPr>
        <w:t>he Y-axis intercepts were</w:t>
      </w:r>
      <w:r w:rsidR="00992CFA">
        <w:rPr>
          <w:rFonts w:ascii="Times New Roman" w:hAnsi="Times New Roman"/>
          <w:sz w:val="24"/>
          <w:szCs w:val="24"/>
        </w:rPr>
        <w:t>: R2 (0, 0.86), Q2 (0, -0.06); B, model versus ACD-H, t</w:t>
      </w:r>
      <w:r w:rsidR="00992CFA" w:rsidRPr="00992CFA">
        <w:rPr>
          <w:rFonts w:ascii="Times New Roman" w:hAnsi="Times New Roman"/>
          <w:sz w:val="24"/>
          <w:szCs w:val="24"/>
        </w:rPr>
        <w:t>he Y-axis intercepts were</w:t>
      </w:r>
      <w:r w:rsidR="00992CFA">
        <w:rPr>
          <w:rFonts w:ascii="Times New Roman" w:hAnsi="Times New Roman"/>
          <w:sz w:val="24"/>
          <w:szCs w:val="24"/>
        </w:rPr>
        <w:t xml:space="preserve">: R2 (0, 0.86), Q2 (0, -0.10); C and D: </w:t>
      </w:r>
      <w:r w:rsidR="00992CFA" w:rsidRPr="00992CFA">
        <w:rPr>
          <w:rFonts w:ascii="Times New Roman" w:hAnsi="Times New Roman"/>
          <w:sz w:val="24"/>
          <w:szCs w:val="24"/>
        </w:rPr>
        <w:t xml:space="preserve">permutation test </w:t>
      </w:r>
      <w:r w:rsidR="00992CFA">
        <w:rPr>
          <w:rFonts w:ascii="Times New Roman" w:hAnsi="Times New Roman"/>
          <w:sz w:val="24"/>
          <w:szCs w:val="24"/>
        </w:rPr>
        <w:t>in negative mode</w:t>
      </w:r>
      <w:r w:rsidR="00F46697">
        <w:rPr>
          <w:rFonts w:ascii="Times New Roman" w:hAnsi="Times New Roman"/>
          <w:sz w:val="24"/>
          <w:szCs w:val="24"/>
        </w:rPr>
        <w:t xml:space="preserve"> (ESI-)</w:t>
      </w:r>
      <w:r w:rsidR="00992CFA">
        <w:rPr>
          <w:rFonts w:ascii="Times New Roman" w:hAnsi="Times New Roman"/>
          <w:sz w:val="24"/>
          <w:szCs w:val="24"/>
        </w:rPr>
        <w:t>. C, control versus model, t</w:t>
      </w:r>
      <w:r w:rsidR="00992CFA" w:rsidRPr="00992CFA">
        <w:rPr>
          <w:rFonts w:ascii="Times New Roman" w:hAnsi="Times New Roman"/>
          <w:sz w:val="24"/>
          <w:szCs w:val="24"/>
        </w:rPr>
        <w:t>he Y-axis intercepts were</w:t>
      </w:r>
      <w:r w:rsidR="00992CFA">
        <w:rPr>
          <w:rFonts w:ascii="Times New Roman" w:hAnsi="Times New Roman"/>
          <w:sz w:val="24"/>
          <w:szCs w:val="24"/>
        </w:rPr>
        <w:t>: R2 (0, 0.76), Q2 (0, -0.18); D, model versus ACD-H, t</w:t>
      </w:r>
      <w:r w:rsidR="00992CFA" w:rsidRPr="00992CFA">
        <w:rPr>
          <w:rFonts w:ascii="Times New Roman" w:hAnsi="Times New Roman"/>
          <w:sz w:val="24"/>
          <w:szCs w:val="24"/>
        </w:rPr>
        <w:t>he Y-axis intercepts were</w:t>
      </w:r>
      <w:r w:rsidR="00992CFA">
        <w:rPr>
          <w:rFonts w:ascii="Times New Roman" w:hAnsi="Times New Roman"/>
          <w:sz w:val="24"/>
          <w:szCs w:val="24"/>
        </w:rPr>
        <w:t>: R2 (0, 0.75), Q2 (0, -0.10).</w:t>
      </w:r>
    </w:p>
    <w:tbl>
      <w:tblPr>
        <w:tblpPr w:leftFromText="180" w:rightFromText="180" w:vertAnchor="text" w:horzAnchor="margin" w:tblpY="464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99"/>
        <w:gridCol w:w="2374"/>
        <w:gridCol w:w="1799"/>
        <w:gridCol w:w="1980"/>
        <w:gridCol w:w="2465"/>
        <w:gridCol w:w="1147"/>
        <w:gridCol w:w="1147"/>
        <w:gridCol w:w="1147"/>
      </w:tblGrid>
      <w:tr w:rsidR="00D30AEB" w:rsidRPr="00B44146" w14:paraId="281999EE" w14:textId="77777777" w:rsidTr="00D30AEB">
        <w:trPr>
          <w:trHeight w:hRule="exact" w:val="312"/>
        </w:trPr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5716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 xml:space="preserve">Sample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FCA6C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aw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 reads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6C7F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w Tags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0271E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ean Tags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981B6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fective Tags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21ED3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20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55A4C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30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5E0B1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%</w:t>
            </w:r>
          </w:p>
        </w:tc>
      </w:tr>
      <w:tr w:rsidR="00D30AEB" w:rsidRPr="00B44146" w14:paraId="77F67BB8" w14:textId="77777777" w:rsidTr="00D30AEB">
        <w:trPr>
          <w:trHeight w:hRule="exact" w:val="312"/>
        </w:trPr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F8B4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ntrol</w:t>
            </w: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8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1467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2,627</w:t>
            </w: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9127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5,854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867ED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,599</w:t>
            </w:r>
          </w:p>
        </w:tc>
        <w:tc>
          <w:tcPr>
            <w:tcW w:w="8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B202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,113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4D870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17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EEC4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.15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CA3E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.5</w:t>
            </w:r>
          </w:p>
        </w:tc>
      </w:tr>
      <w:tr w:rsidR="00D30AEB" w:rsidRPr="00B44146" w14:paraId="0EE54265" w14:textId="77777777" w:rsidTr="00D30AEB">
        <w:trPr>
          <w:trHeight w:hRule="exact"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5F541D2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ntrol</w:t>
            </w: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6CEAF86B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,803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0D4906A1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,962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458FF560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4,614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3EC54821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,25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16CF52D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4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C069B5C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.8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482F45B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.01</w:t>
            </w:r>
          </w:p>
        </w:tc>
      </w:tr>
      <w:tr w:rsidR="00D30AEB" w:rsidRPr="00B44146" w14:paraId="68B3FD7D" w14:textId="77777777" w:rsidTr="00D30AEB">
        <w:trPr>
          <w:trHeight w:hRule="exact"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C30CF6C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ntrol</w:t>
            </w: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47921496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9,615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4A2C9ABB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3,159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2C38C26A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1,737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1887251E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,95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3A7A3C0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2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141CAE7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.5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411C4B3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.2</w:t>
            </w:r>
          </w:p>
        </w:tc>
      </w:tr>
      <w:tr w:rsidR="00D30AEB" w:rsidRPr="00B44146" w14:paraId="3A6C1179" w14:textId="77777777" w:rsidTr="00D30AEB">
        <w:trPr>
          <w:trHeight w:hRule="exact"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C1084FE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ntrol</w:t>
            </w: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00CAE349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9,241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027E274A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2,578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3CB5E51A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1,382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2922E3A9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1,34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A848105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3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8566041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.7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4B7635E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.06</w:t>
            </w:r>
          </w:p>
        </w:tc>
      </w:tr>
      <w:tr w:rsidR="00D30AEB" w:rsidRPr="00B44146" w14:paraId="621F035D" w14:textId="77777777" w:rsidTr="00D30AEB">
        <w:trPr>
          <w:trHeight w:hRule="exact"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EE72067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ntrol</w:t>
            </w: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63D2FA44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3,382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2FD7DD4B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,460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075150E1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,167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559877EB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,90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53D4457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3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A73B2DF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.4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3A1D2C1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.46</w:t>
            </w:r>
          </w:p>
        </w:tc>
      </w:tr>
      <w:tr w:rsidR="00D30AEB" w:rsidRPr="00B44146" w14:paraId="01A38631" w14:textId="77777777" w:rsidTr="00D30AEB">
        <w:trPr>
          <w:trHeight w:hRule="exact"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AD0EB0A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ntrol</w:t>
            </w: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1BD5B9D3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7,307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7146894C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1,133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3A0E2AE9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9,781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4C9101B0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,17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1FA9CFE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665B73B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.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7332F1E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.18</w:t>
            </w:r>
          </w:p>
        </w:tc>
      </w:tr>
      <w:tr w:rsidR="00D30AEB" w:rsidRPr="00B44146" w14:paraId="0351B392" w14:textId="77777777" w:rsidTr="00D30AEB">
        <w:trPr>
          <w:trHeight w:hRule="exact"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95FB5AD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ntrol</w:t>
            </w: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67C9B0AC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2,27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3F8BA168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5,872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6ABBF456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,694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4799741D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,64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5085373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2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B765798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.3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60B1C83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.43</w:t>
            </w:r>
          </w:p>
        </w:tc>
      </w:tr>
      <w:tr w:rsidR="00D30AEB" w:rsidRPr="00B44146" w14:paraId="559A39D2" w14:textId="77777777" w:rsidTr="00D30AEB">
        <w:trPr>
          <w:trHeight w:hRule="exact"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062A3AE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ntrol</w:t>
            </w: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132E3A89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1,730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6F884899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5,931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5A560393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,927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30D4111E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,43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2A18942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4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A1B8F42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.9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E538822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.51</w:t>
            </w:r>
          </w:p>
        </w:tc>
      </w:tr>
      <w:tr w:rsidR="00D30AEB" w:rsidRPr="00B44146" w14:paraId="0AFB693A" w14:textId="77777777" w:rsidTr="00D30AEB">
        <w:trPr>
          <w:trHeight w:hRule="exact"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8A91358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d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l</w:t>
            </w: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2957D995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,802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2A42EEF7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1,523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64D6384B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0,162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093A88CA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,81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59E644F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1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87AE3A5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.2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D7C0C95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.09</w:t>
            </w:r>
          </w:p>
        </w:tc>
      </w:tr>
      <w:tr w:rsidR="00D30AEB" w:rsidRPr="00B44146" w14:paraId="519C374B" w14:textId="77777777" w:rsidTr="00D30AEB">
        <w:trPr>
          <w:trHeight w:hRule="exact"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A009947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d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l</w:t>
            </w: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34053660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4,764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4703C4D6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7,623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76A315EA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,332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698C997B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,11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1E8FE0A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2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266B739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.2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98FEDA1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.63</w:t>
            </w:r>
          </w:p>
        </w:tc>
      </w:tr>
      <w:tr w:rsidR="00D30AEB" w:rsidRPr="00B44146" w14:paraId="3A040BF3" w14:textId="77777777" w:rsidTr="00D30AEB">
        <w:trPr>
          <w:trHeight w:hRule="exact"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102111C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d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l</w:t>
            </w: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77574958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1,628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6AA59DA4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,457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6E9D9356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4,065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2E2A46A0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5,82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6E42FAF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4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B0611F6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.9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2EBC57C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.12</w:t>
            </w:r>
          </w:p>
        </w:tc>
      </w:tr>
      <w:tr w:rsidR="00D30AEB" w:rsidRPr="00B44146" w14:paraId="6689F742" w14:textId="77777777" w:rsidTr="00D30AEB">
        <w:trPr>
          <w:trHeight w:hRule="exact"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84B4451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d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l</w:t>
            </w: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4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0A88A581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,838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374203AE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0,293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7A93FE6D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,014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1A94A219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9,87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31B4E5B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2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999D884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.5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E142986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.85</w:t>
            </w:r>
          </w:p>
        </w:tc>
      </w:tr>
      <w:tr w:rsidR="00D30AEB" w:rsidRPr="00B44146" w14:paraId="73B1402F" w14:textId="77777777" w:rsidTr="00D30AEB">
        <w:trPr>
          <w:trHeight w:hRule="exact"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5DF894C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d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l</w:t>
            </w: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5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7BA31F25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,103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3BEEB5EB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1,760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4FC5CC5D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,766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723DFD60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,99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F2E33CD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5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A8616EA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.2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529E7DF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.85</w:t>
            </w:r>
          </w:p>
        </w:tc>
      </w:tr>
      <w:tr w:rsidR="00D30AEB" w:rsidRPr="00B44146" w14:paraId="6D6CB0A7" w14:textId="77777777" w:rsidTr="00D30AEB">
        <w:trPr>
          <w:trHeight w:hRule="exact"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1F833AC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d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l</w:t>
            </w: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59E33D34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9,050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7DAFC722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9,725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5B775BFC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,206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0D10BD79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,43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6418626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0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AC44CAD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3.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7BE5FC4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.81</w:t>
            </w:r>
          </w:p>
        </w:tc>
      </w:tr>
      <w:tr w:rsidR="00D30AEB" w:rsidRPr="00B44146" w14:paraId="0F8A0E87" w14:textId="77777777" w:rsidTr="00D30AEB">
        <w:trPr>
          <w:trHeight w:hRule="exact"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DC1D752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d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l</w:t>
            </w: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106E7148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3,606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77FCA0CF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,809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31B2143F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,533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17BF6FDC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,27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632FC87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3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D0E83F7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.5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0E941B3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.72</w:t>
            </w:r>
          </w:p>
        </w:tc>
      </w:tr>
      <w:tr w:rsidR="00D30AEB" w:rsidRPr="00B44146" w14:paraId="70FA2D65" w14:textId="77777777" w:rsidTr="00D30AEB">
        <w:trPr>
          <w:trHeight w:hRule="exact"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E5C01BF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d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l</w:t>
            </w: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6ABBE446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1,16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45313888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5,131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0C5290DA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,135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568BADB2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,85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7936FD6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4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E364D57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.7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441F254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.58</w:t>
            </w:r>
          </w:p>
        </w:tc>
      </w:tr>
      <w:tr w:rsidR="00D30AEB" w:rsidRPr="00B44146" w14:paraId="722397B5" w14:textId="77777777" w:rsidTr="00D30AEB">
        <w:trPr>
          <w:trHeight w:hRule="exact"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8AC7453" w14:textId="652E8DBF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="00D52DC9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1AF77F14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2,724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23D2DD76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,412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6B86BE5F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4,033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2B423FCB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,62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7961D33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2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4EAE7D2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.4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2CC4945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.02</w:t>
            </w:r>
          </w:p>
        </w:tc>
      </w:tr>
      <w:tr w:rsidR="00D30AEB" w:rsidRPr="00B44146" w14:paraId="1BEA032B" w14:textId="77777777" w:rsidTr="00D30AEB">
        <w:trPr>
          <w:trHeight w:hRule="exact"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A7FEB13" w14:textId="3DA61C1E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="00C83B6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786A0D18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,006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17853FB7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,381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6DEA1BD4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8,218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493A97BD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9,47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7DC1416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4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0FB7573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.0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9D56E01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.04</w:t>
            </w:r>
          </w:p>
        </w:tc>
      </w:tr>
      <w:tr w:rsidR="00D30AEB" w:rsidRPr="00B44146" w14:paraId="4EE9B189" w14:textId="77777777" w:rsidTr="00D30AEB">
        <w:trPr>
          <w:trHeight w:hRule="exact"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B884FA6" w14:textId="5A45C158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="00C83B6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="00C83B68"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37649B00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,086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299B270B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9,657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403594E2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,024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629D6B4E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,97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C2A7AEF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4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4BAF65F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.9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38A624B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.88</w:t>
            </w:r>
          </w:p>
        </w:tc>
      </w:tr>
      <w:tr w:rsidR="00D30AEB" w:rsidRPr="00B44146" w14:paraId="6B0B4ABC" w14:textId="77777777" w:rsidTr="00D30AEB">
        <w:trPr>
          <w:trHeight w:hRule="exact"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64CA9E3" w14:textId="41174454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="00C83B6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761E507D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3,4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0402C253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,389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78E5A7D1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,062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1D63E993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5,36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D046E91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3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E127310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.7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4D5041B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.47</w:t>
            </w:r>
          </w:p>
        </w:tc>
      </w:tr>
      <w:tr w:rsidR="00D30AEB" w:rsidRPr="00B44146" w14:paraId="27B96520" w14:textId="77777777" w:rsidTr="00D30AEB">
        <w:trPr>
          <w:trHeight w:hRule="exact"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B3F00B7" w14:textId="7D5FDFDA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="00C83B6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2B0B2E0B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,577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66F2335C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,181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74A948AE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,841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1D562982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7,99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D832218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2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ABF993B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.3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3665436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.18</w:t>
            </w:r>
          </w:p>
        </w:tc>
      </w:tr>
      <w:tr w:rsidR="00D30AEB" w:rsidRPr="00B44146" w14:paraId="70726458" w14:textId="77777777" w:rsidTr="00D30AEB">
        <w:trPr>
          <w:trHeight w:hRule="exact"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0E69375F" w14:textId="621B9F43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="00C83B6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757DFA92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2,28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7D02A2AE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,968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6927DFED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3,605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39C66489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,25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B0BA2A8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0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86BB410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3.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6E7AA05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.83</w:t>
            </w:r>
          </w:p>
        </w:tc>
      </w:tr>
      <w:tr w:rsidR="00D30AEB" w:rsidRPr="00B44146" w14:paraId="636596DA" w14:textId="77777777" w:rsidTr="00D30AEB">
        <w:trPr>
          <w:trHeight w:hRule="exact"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F807EB3" w14:textId="58B9AAED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="00C83B6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2F898740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3,540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4A165D38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,080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5703054F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,758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29EF8AFB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,14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5B38C82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0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4224273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3.7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15C0CD9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.28</w:t>
            </w:r>
          </w:p>
        </w:tc>
      </w:tr>
      <w:tr w:rsidR="00D30AEB" w:rsidRPr="00B44146" w14:paraId="69E3394D" w14:textId="77777777" w:rsidTr="00D30AEB">
        <w:trPr>
          <w:trHeight w:hRule="exact"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B5927F9" w14:textId="65DF1AEA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="00C83B6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365F622F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4,616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0446800B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,516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14:paraId="1FAAC6BE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7,211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759728F5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5,73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30B3936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5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09EB059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.2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2E0171C" w14:textId="77777777" w:rsidR="00D30AEB" w:rsidRPr="00B44146" w:rsidRDefault="00D30AEB" w:rsidP="00D30AE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414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.76</w:t>
            </w:r>
          </w:p>
        </w:tc>
      </w:tr>
    </w:tbl>
    <w:p w14:paraId="355B31D0" w14:textId="782866C4" w:rsidR="00D30AEB" w:rsidRDefault="00B44146" w:rsidP="00862045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5" w:name="_Hlk78997508"/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able S</w:t>
      </w:r>
      <w:r w:rsidR="009A7F6C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</w:t>
      </w:r>
      <w:r w:rsidRPr="00B44146">
        <w:rPr>
          <w:rFonts w:ascii="Times New Roman" w:hAnsi="Times New Roman"/>
          <w:sz w:val="24"/>
          <w:szCs w:val="24"/>
        </w:rPr>
        <w:t xml:space="preserve">Summary of the sequencing data of </w:t>
      </w:r>
      <w:r>
        <w:rPr>
          <w:rFonts w:ascii="Times New Roman" w:hAnsi="Times New Roman"/>
          <w:sz w:val="24"/>
          <w:szCs w:val="24"/>
        </w:rPr>
        <w:t>cecal</w:t>
      </w:r>
      <w:r w:rsidRPr="00B44146">
        <w:rPr>
          <w:rFonts w:ascii="Times New Roman" w:hAnsi="Times New Roman"/>
          <w:sz w:val="24"/>
          <w:szCs w:val="24"/>
        </w:rPr>
        <w:t xml:space="preserve"> content</w:t>
      </w:r>
      <w:r>
        <w:rPr>
          <w:rFonts w:ascii="Times New Roman" w:hAnsi="Times New Roman"/>
          <w:sz w:val="24"/>
          <w:szCs w:val="24"/>
        </w:rPr>
        <w:t>.</w:t>
      </w:r>
    </w:p>
    <w:bookmarkEnd w:id="5"/>
    <w:p w14:paraId="317FFF82" w14:textId="77777777" w:rsidR="00D30AEB" w:rsidRDefault="00D30AEB" w:rsidP="00435B3D">
      <w:pPr>
        <w:spacing w:beforeLines="50" w:before="156"/>
        <w:rPr>
          <w:rFonts w:ascii="Times New Roman" w:hAnsi="Times New Roman"/>
          <w:sz w:val="24"/>
          <w:szCs w:val="24"/>
        </w:rPr>
      </w:pPr>
    </w:p>
    <w:p w14:paraId="077F778A" w14:textId="40199BEF" w:rsidR="00D30AEB" w:rsidRDefault="00D30AEB" w:rsidP="00435B3D">
      <w:pPr>
        <w:spacing w:beforeLines="50" w:before="156"/>
        <w:rPr>
          <w:rFonts w:ascii="Times New Roman" w:hAnsi="Times New Roman"/>
          <w:sz w:val="24"/>
          <w:szCs w:val="24"/>
        </w:rPr>
        <w:sectPr w:rsidR="00D30AEB" w:rsidSect="00862045">
          <w:pgSz w:w="16838" w:h="11906" w:orient="landscape"/>
          <w:pgMar w:top="1588" w:right="1440" w:bottom="1588" w:left="1440" w:header="851" w:footer="992" w:gutter="0"/>
          <w:cols w:space="425"/>
          <w:docGrid w:type="lines" w:linePitch="312"/>
        </w:sectPr>
      </w:pPr>
    </w:p>
    <w:p w14:paraId="3A7F86A7" w14:textId="77777777" w:rsidR="00020B98" w:rsidRDefault="00D30AEB" w:rsidP="00435B3D">
      <w:pPr>
        <w:spacing w:beforeLines="50" w:before="156"/>
        <w:rPr>
          <w:rFonts w:ascii="Times New Roman" w:hAnsi="Times New Roman"/>
          <w:sz w:val="24"/>
          <w:szCs w:val="24"/>
        </w:rPr>
      </w:pPr>
      <w:bookmarkStart w:id="6" w:name="_Hlk78997704"/>
      <w:r>
        <w:rPr>
          <w:rFonts w:ascii="Times New Roman" w:hAnsi="Times New Roman" w:hint="eastAsia"/>
          <w:sz w:val="24"/>
          <w:szCs w:val="24"/>
        </w:rPr>
        <w:lastRenderedPageBreak/>
        <w:t>Figur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3</w:t>
      </w:r>
      <w:r>
        <w:rPr>
          <w:rFonts w:ascii="Times New Roman" w:hAnsi="Times New Roman"/>
          <w:sz w:val="24"/>
          <w:szCs w:val="24"/>
        </w:rPr>
        <w:t xml:space="preserve"> </w:t>
      </w:r>
      <w:r w:rsidRPr="00D30AEB">
        <w:rPr>
          <w:rFonts w:ascii="Times New Roman" w:hAnsi="Times New Roman"/>
          <w:sz w:val="24"/>
          <w:szCs w:val="24"/>
        </w:rPr>
        <w:t xml:space="preserve">Rarefaction curve of the </w:t>
      </w:r>
      <w:r>
        <w:rPr>
          <w:rFonts w:ascii="Times New Roman" w:hAnsi="Times New Roman" w:hint="eastAsia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ecal content </w:t>
      </w:r>
      <w:r w:rsidRPr="00D30AEB">
        <w:rPr>
          <w:rFonts w:ascii="Times New Roman" w:hAnsi="Times New Roman"/>
          <w:sz w:val="24"/>
          <w:szCs w:val="24"/>
        </w:rPr>
        <w:t>samples</w:t>
      </w:r>
      <w:r>
        <w:rPr>
          <w:rFonts w:ascii="Times New Roman" w:hAnsi="Times New Roman"/>
          <w:sz w:val="24"/>
          <w:szCs w:val="24"/>
        </w:rPr>
        <w:t>.</w:t>
      </w:r>
    </w:p>
    <w:bookmarkEnd w:id="6"/>
    <w:p w14:paraId="36224B87" w14:textId="77DF2320" w:rsidR="00D30AEB" w:rsidRPr="00D30AEB" w:rsidRDefault="00020B98" w:rsidP="00435B3D">
      <w:pPr>
        <w:spacing w:beforeLines="50" w:before="15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bserved species</w:t>
      </w:r>
      <w:r w:rsidRPr="00020B98">
        <w:rPr>
          <w:rFonts w:ascii="Times New Roman" w:hAnsi="Times New Roman"/>
          <w:sz w:val="24"/>
          <w:szCs w:val="24"/>
        </w:rPr>
        <w:t xml:space="preserve"> gradually increased with the increase of sequence number, and the curve became gentle, indicating the obtained sequence</w:t>
      </w:r>
      <w:r>
        <w:rPr>
          <w:rFonts w:ascii="Times New Roman" w:hAnsi="Times New Roman"/>
          <w:sz w:val="24"/>
          <w:szCs w:val="24"/>
        </w:rPr>
        <w:t xml:space="preserve"> data</w:t>
      </w:r>
      <w:r w:rsidRPr="00020B98">
        <w:rPr>
          <w:rFonts w:ascii="Times New Roman" w:hAnsi="Times New Roman"/>
          <w:sz w:val="24"/>
          <w:szCs w:val="24"/>
        </w:rPr>
        <w:t xml:space="preserve"> could reflect the abundance and diversity of the microbiota.</w:t>
      </w:r>
      <w:r>
        <w:rPr>
          <w:noProof/>
        </w:rPr>
        <w:drawing>
          <wp:anchor distT="0" distB="0" distL="114300" distR="114300" simplePos="0" relativeHeight="251677696" behindDoc="0" locked="0" layoutInCell="1" allowOverlap="1" wp14:anchorId="46B7A8B5" wp14:editId="1B8E0A4D">
            <wp:simplePos x="0" y="0"/>
            <wp:positionH relativeFrom="column">
              <wp:posOffset>1270</wp:posOffset>
            </wp:positionH>
            <wp:positionV relativeFrom="paragraph">
              <wp:posOffset>185420</wp:posOffset>
            </wp:positionV>
            <wp:extent cx="4572000" cy="3990340"/>
            <wp:effectExtent l="0" t="0" r="0" b="0"/>
            <wp:wrapTopAndBottom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526"/>
                    <a:stretch/>
                  </pic:blipFill>
                  <pic:spPr bwMode="auto">
                    <a:xfrm>
                      <a:off x="0" y="0"/>
                      <a:ext cx="4572000" cy="399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D30AEB" w:rsidRPr="00D30AEB" w:rsidSect="00D30AEB">
      <w:pgSz w:w="11906" w:h="16838"/>
      <w:pgMar w:top="1440" w:right="1588" w:bottom="1440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0DF73C" w14:textId="77777777" w:rsidR="00F113E0" w:rsidRDefault="00F113E0" w:rsidP="00091E07">
      <w:r>
        <w:separator/>
      </w:r>
    </w:p>
  </w:endnote>
  <w:endnote w:type="continuationSeparator" w:id="0">
    <w:p w14:paraId="3638C764" w14:textId="77777777" w:rsidR="00F113E0" w:rsidRDefault="00F113E0" w:rsidP="00091E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87BA2" w14:textId="77777777" w:rsidR="00F113E0" w:rsidRDefault="00F113E0" w:rsidP="00091E07">
      <w:r>
        <w:separator/>
      </w:r>
    </w:p>
  </w:footnote>
  <w:footnote w:type="continuationSeparator" w:id="0">
    <w:p w14:paraId="0586DAB3" w14:textId="77777777" w:rsidR="00F113E0" w:rsidRDefault="00F113E0" w:rsidP="00091E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F52"/>
    <w:rsid w:val="00020B98"/>
    <w:rsid w:val="000314BC"/>
    <w:rsid w:val="00091E07"/>
    <w:rsid w:val="00245AB4"/>
    <w:rsid w:val="002F171C"/>
    <w:rsid w:val="00435B3D"/>
    <w:rsid w:val="004C649E"/>
    <w:rsid w:val="005961B1"/>
    <w:rsid w:val="00783BA9"/>
    <w:rsid w:val="00862045"/>
    <w:rsid w:val="00992CFA"/>
    <w:rsid w:val="009A7F6C"/>
    <w:rsid w:val="00A023C5"/>
    <w:rsid w:val="00A14962"/>
    <w:rsid w:val="00A526AB"/>
    <w:rsid w:val="00AE709E"/>
    <w:rsid w:val="00B44146"/>
    <w:rsid w:val="00B75356"/>
    <w:rsid w:val="00B85E7E"/>
    <w:rsid w:val="00BC09D1"/>
    <w:rsid w:val="00C55DBC"/>
    <w:rsid w:val="00C83B68"/>
    <w:rsid w:val="00CA4F00"/>
    <w:rsid w:val="00CA7C13"/>
    <w:rsid w:val="00D30AEB"/>
    <w:rsid w:val="00D40F52"/>
    <w:rsid w:val="00D52DC9"/>
    <w:rsid w:val="00DD7773"/>
    <w:rsid w:val="00E52559"/>
    <w:rsid w:val="00F113E0"/>
    <w:rsid w:val="00F20F85"/>
    <w:rsid w:val="00F46697"/>
    <w:rsid w:val="00FB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63E3A8"/>
  <w15:chartTrackingRefBased/>
  <w15:docId w15:val="{60D15448-D065-4F8F-98EF-6B483405C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1E0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1E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1E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1E0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1E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16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4</TotalTime>
  <Pages>5</Pages>
  <Words>439</Words>
  <Characters>2507</Characters>
  <Application>Microsoft Office Word</Application>
  <DocSecurity>0</DocSecurity>
  <Lines>20</Lines>
  <Paragraphs>5</Paragraphs>
  <ScaleCrop>false</ScaleCrop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Ma</dc:creator>
  <cp:keywords/>
  <dc:description/>
  <cp:lastModifiedBy> </cp:lastModifiedBy>
  <cp:revision>16</cp:revision>
  <dcterms:created xsi:type="dcterms:W3CDTF">2021-06-24T12:23:00Z</dcterms:created>
  <dcterms:modified xsi:type="dcterms:W3CDTF">2022-02-13T03:57:00Z</dcterms:modified>
</cp:coreProperties>
</file>